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6617A" w14:textId="77777777" w:rsidR="00255CE6" w:rsidRPr="000C6088" w:rsidRDefault="00255CE6" w:rsidP="00255CE6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LightShading1"/>
        <w:tblW w:w="937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00"/>
        <w:gridCol w:w="1605"/>
        <w:gridCol w:w="1605"/>
        <w:gridCol w:w="2280"/>
        <w:gridCol w:w="2588"/>
      </w:tblGrid>
      <w:tr w:rsidR="00255CE6" w:rsidRPr="000C6088" w14:paraId="60C53073" w14:textId="77777777" w:rsidTr="00CF58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1AF66D19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AC42182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Slope at normalization (OTU/1000 sequences)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14678B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ichness at normalization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1792653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ichness at maximum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640D8AC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Difference</w:t>
            </w:r>
          </w:p>
        </w:tc>
      </w:tr>
      <w:tr w:rsidR="00255CE6" w:rsidRPr="000C6088" w14:paraId="5A0E8A16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07E0902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2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4D081DD6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4B6D6E8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4035744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51 (113,623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5DBA95B8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255CE6" w:rsidRPr="000C6088" w14:paraId="49B05720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7AD44A7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26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3D392386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206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414AE5C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3871E1B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56 (152,819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03ED826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255CE6" w:rsidRPr="000C6088" w14:paraId="66B3D703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0D0B38D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27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28FB419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323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DFCD475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476F813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8 (132,494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1BBE1838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255CE6" w:rsidRPr="000C6088" w14:paraId="441F0295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1C4C708C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2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3B86784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30C06E2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614F3A9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34 (155,459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3786A97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255CE6" w:rsidRPr="000C6088" w14:paraId="4E0E3A70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74B2E03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D51D41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813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17422BE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609C1E6E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41 (196,911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0483B0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255CE6" w:rsidRPr="000C6088" w14:paraId="457B00E2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12E4B6E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2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6B4A6C9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27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2134326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6A7D40CC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80 (159,128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22BCD9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255CE6" w:rsidRPr="000C6088" w14:paraId="6C938FCF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1ADDAE9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3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457F1A6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382431C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5F95F1F6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3 (167,713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16704855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255CE6" w:rsidRPr="000C6088" w14:paraId="115C97CE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7400FB79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4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64BC33C9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056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231B965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746345C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30 (124,248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1F7973C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55CE6" w:rsidRPr="000C6088" w14:paraId="0695A1C0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283877E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7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195BB58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074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6E4EC34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5EA60AC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5 (174,006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22F75C1E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255CE6" w:rsidRPr="000C6088" w14:paraId="4BA34692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356AF4B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8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633B635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85E6C99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597916A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86 (66,907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1567D6AC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255CE6" w:rsidRPr="000C6088" w14:paraId="07DD7D22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51D730D2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43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4778C3B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48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EF89AF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225D057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64 (144,499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5A862A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255CE6" w:rsidRPr="000C6088" w14:paraId="755DE458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57163A5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4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ACA311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19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9CB273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51AD12B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05 (40,972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77B4FD1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55CE6" w:rsidRPr="000C6088" w14:paraId="6A63CAD6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2E0DFC6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48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6997EB2E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13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4262AA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473F854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3 (120,757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AE83C72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255CE6" w:rsidRPr="000C6088" w14:paraId="75BC84A0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1169637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4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1319790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3453FE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22B2A2B8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16 (106,022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3A19401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255CE6" w:rsidRPr="000C6088" w14:paraId="029060E7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5C38D8E5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50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BE5C34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213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88043F9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3BBC532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7 (47,784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42CE61F2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</w:t>
            </w:r>
          </w:p>
        </w:tc>
      </w:tr>
    </w:tbl>
    <w:p w14:paraId="4782A60C" w14:textId="77777777" w:rsidR="00BE20F6" w:rsidRDefault="00BE20F6" w:rsidP="00255CE6"/>
    <w:sectPr w:rsidR="00BE20F6" w:rsidSect="0016324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0960B" w14:textId="77777777" w:rsidR="00412768" w:rsidRDefault="00412768">
      <w:pPr>
        <w:spacing w:after="0" w:line="240" w:lineRule="auto"/>
      </w:pPr>
      <w:r>
        <w:separator/>
      </w:r>
    </w:p>
  </w:endnote>
  <w:endnote w:type="continuationSeparator" w:id="0">
    <w:p w14:paraId="40423938" w14:textId="77777777" w:rsidR="00412768" w:rsidRDefault="00412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E7C715" w14:textId="77777777" w:rsidR="00470249" w:rsidRDefault="000C6088" w:rsidP="002A66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CD18A4" w14:textId="77777777" w:rsidR="00470249" w:rsidRDefault="00412768" w:rsidP="005657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D8BCE" w14:textId="77777777" w:rsidR="00470249" w:rsidRDefault="000C6088" w:rsidP="002A66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109191B" w14:textId="77777777" w:rsidR="00470249" w:rsidRDefault="00412768" w:rsidP="005657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61D8B" w14:textId="77777777" w:rsidR="00412768" w:rsidRDefault="00412768">
      <w:pPr>
        <w:spacing w:after="0" w:line="240" w:lineRule="auto"/>
      </w:pPr>
      <w:r>
        <w:separator/>
      </w:r>
    </w:p>
  </w:footnote>
  <w:footnote w:type="continuationSeparator" w:id="0">
    <w:p w14:paraId="4448EB30" w14:textId="77777777" w:rsidR="00412768" w:rsidRDefault="00412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088"/>
    <w:rsid w:val="000C6088"/>
    <w:rsid w:val="001A698C"/>
    <w:rsid w:val="00255CE6"/>
    <w:rsid w:val="00370927"/>
    <w:rsid w:val="00412768"/>
    <w:rsid w:val="00412D2A"/>
    <w:rsid w:val="0080476F"/>
    <w:rsid w:val="00A42F2B"/>
    <w:rsid w:val="00BE196F"/>
    <w:rsid w:val="00BE20F6"/>
    <w:rsid w:val="00F6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A1F63"/>
  <w15:chartTrackingRefBased/>
  <w15:docId w15:val="{233F0689-B351-48CA-8AEA-EA64A97EB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C6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6088"/>
  </w:style>
  <w:style w:type="table" w:customStyle="1" w:styleId="LightShading1">
    <w:name w:val="Light Shading1"/>
    <w:basedOn w:val="TableNormal"/>
    <w:next w:val="LightShading"/>
    <w:uiPriority w:val="60"/>
    <w:rsid w:val="000C6088"/>
    <w:pPr>
      <w:spacing w:after="0" w:line="240" w:lineRule="auto"/>
    </w:pPr>
    <w:rPr>
      <w:rFonts w:eastAsia="MS Mincho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C6088"/>
  </w:style>
  <w:style w:type="table" w:styleId="LightShading">
    <w:name w:val="Light Shading"/>
    <w:basedOn w:val="TableNormal"/>
    <w:uiPriority w:val="60"/>
    <w:semiHidden/>
    <w:unhideWhenUsed/>
    <w:rsid w:val="000C60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C6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eydet</dc:creator>
  <cp:keywords/>
  <dc:description/>
  <cp:lastModifiedBy>Brian F. Leydet</cp:lastModifiedBy>
  <cp:revision>3</cp:revision>
  <dcterms:created xsi:type="dcterms:W3CDTF">2020-02-22T22:57:00Z</dcterms:created>
  <dcterms:modified xsi:type="dcterms:W3CDTF">2020-02-22T22:58:00Z</dcterms:modified>
</cp:coreProperties>
</file>